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AE812" w14:textId="3364B5C1" w:rsidR="00447D1A" w:rsidRPr="00447D1A" w:rsidRDefault="001C01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447D1A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2D1DF0">
        <w:rPr>
          <w:rFonts w:ascii="Times New Roman" w:hAnsi="Times New Roman" w:cs="Times New Roman"/>
          <w:b/>
          <w:bCs/>
          <w:sz w:val="24"/>
          <w:szCs w:val="24"/>
        </w:rPr>
        <w:t xml:space="preserve">55 </w:t>
      </w:r>
      <w:r w:rsidR="00A01B14" w:rsidRPr="00A01B1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47D1A" w:rsidRPr="00A01B14">
        <w:rPr>
          <w:rFonts w:ascii="Times New Roman" w:hAnsi="Times New Roman" w:cs="Times New Roman"/>
          <w:b/>
          <w:bCs/>
          <w:sz w:val="24"/>
          <w:szCs w:val="24"/>
        </w:rPr>
        <w:t xml:space="preserve">quatic species </w:t>
      </w:r>
      <w:r w:rsidR="001850FA">
        <w:rPr>
          <w:rFonts w:ascii="Times New Roman" w:hAnsi="Times New Roman" w:cs="Times New Roman"/>
          <w:b/>
          <w:bCs/>
          <w:sz w:val="24"/>
          <w:szCs w:val="24"/>
        </w:rPr>
        <w:t xml:space="preserve">that </w:t>
      </w:r>
      <w:r w:rsidR="00A01B14" w:rsidRPr="00A01B14">
        <w:rPr>
          <w:rFonts w:ascii="Times New Roman" w:hAnsi="Times New Roman" w:cs="Times New Roman"/>
          <w:b/>
          <w:bCs/>
          <w:sz w:val="24"/>
          <w:szCs w:val="24"/>
        </w:rPr>
        <w:t>occur within Central Appalachia</w:t>
      </w:r>
      <w:r w:rsidR="001850FA">
        <w:rPr>
          <w:rFonts w:ascii="Times New Roman" w:hAnsi="Times New Roman" w:cs="Times New Roman"/>
          <w:b/>
          <w:bCs/>
          <w:sz w:val="24"/>
          <w:szCs w:val="24"/>
        </w:rPr>
        <w:t xml:space="preserve"> are </w:t>
      </w:r>
      <w:r w:rsidR="001850FA" w:rsidRPr="00A01B14">
        <w:rPr>
          <w:rFonts w:ascii="Times New Roman" w:hAnsi="Times New Roman" w:cs="Times New Roman"/>
          <w:b/>
          <w:bCs/>
          <w:sz w:val="24"/>
          <w:szCs w:val="24"/>
        </w:rPr>
        <w:t>listed on the Endangered Species List</w:t>
      </w:r>
      <w:r w:rsidR="00447D1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3690"/>
        <w:gridCol w:w="2700"/>
        <w:gridCol w:w="1800"/>
      </w:tblGrid>
      <w:tr w:rsidR="007F6110" w:rsidRPr="005A40F9" w14:paraId="177A796C" w14:textId="77777777" w:rsidTr="00447D1A">
        <w:trPr>
          <w:trHeight w:val="29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BF5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701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6717" w14:textId="78AA65E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SA </w:t>
            </w:r>
            <w:r w:rsid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tus</w:t>
            </w:r>
            <w:r w:rsid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date liste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796" w14:textId="6DEE11B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ical habitat</w:t>
            </w:r>
          </w:p>
        </w:tc>
      </w:tr>
      <w:tr w:rsidR="007F6110" w:rsidRPr="005A40F9" w14:paraId="712C7816" w14:textId="77777777" w:rsidTr="00447D1A">
        <w:trPr>
          <w:trHeight w:val="29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90E6D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mberland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ktoe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F4D8A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asmidont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opurpure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28D6B1" w14:textId="2F500E0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894D2" w14:textId="2CC10D27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6400371F" w14:textId="77777777" w:rsidTr="00447D1A">
        <w:trPr>
          <w:trHeight w:val="290"/>
        </w:trPr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7E5B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hony'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snail</w:t>
            </w:r>
            <w:proofErr w:type="spellEnd"/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3A15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earn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hony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0C7D0" w14:textId="19A48E1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19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2DD1A" w14:textId="1EF0DBE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5DA0AE7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4F961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andy crayfish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33F18C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baru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ai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6A55065" w14:textId="1378669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/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9217ED" w14:textId="01D824DB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8/2020</w:t>
            </w:r>
            <w:r w:rsidR="001C01F0" w:rsidRPr="001C0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110" w:rsidRPr="005A40F9" w14:paraId="6D5C2CCE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53228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andotte River crayfish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860F14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baru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tera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1444D3" w14:textId="731A7EE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/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D80B8" w14:textId="1F80AA3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8/2020</w:t>
            </w:r>
            <w:r w:rsidR="001C01F0" w:rsidRPr="001C0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110" w:rsidRPr="005A40F9" w14:paraId="49201A2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2FCC0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el d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8B3FA3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osom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ylor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940F76" w14:textId="7813526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/2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6B3656" w14:textId="0EEA0042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6/2012</w:t>
            </w:r>
          </w:p>
        </w:tc>
      </w:tr>
      <w:tr w:rsidR="007F6110" w:rsidRPr="005A40F9" w14:paraId="52D852EC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9732F6" w14:textId="50CA5595" w:rsidR="007F6110" w:rsidRPr="005A40F9" w:rsidRDefault="007379A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amo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68AF27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stallar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cot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83A241" w14:textId="26B438E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6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A822A" w14:textId="389B15A4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3</w:t>
            </w:r>
          </w:p>
        </w:tc>
      </w:tr>
      <w:tr w:rsidR="007F6110" w:rsidRPr="005A40F9" w14:paraId="470055D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F1FCDA" w14:textId="1A1AF7ED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aclecas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17E1E3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mberland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don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5A412E" w14:textId="7FEFC2B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D4BC76" w14:textId="6239EF28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68F48EE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EB1D4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0D03C9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ogen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gari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FB20F81" w14:textId="12D6C03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19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9039C" w14:textId="768DE3AB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981D54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ED8D0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omedary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1492D9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om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oma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6631EC" w14:textId="4D7D5C3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D223C4" w14:textId="64085DB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57422B8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DEB5F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lan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EF89E8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liptio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nceola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E65EF0" w14:textId="46EED80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8F58D8" w14:textId="28CCC959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6/2020</w:t>
            </w:r>
            <w:r w:rsidR="001C01F0" w:rsidRPr="001C0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110" w:rsidRPr="005A40F9" w14:paraId="3E4D3A8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64B6A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ian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9BFEBE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CAB2F9" w14:textId="2ECC7E4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FB11DB" w14:textId="05788082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26C552B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3CC5CA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yster musse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20AA72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aeform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BAE652" w14:textId="7CDCF2B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69DAA3" w14:textId="7BE46EB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4FB5B89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02F5F1" w14:textId="2E599172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BA218F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enti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enti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A54DE4" w14:textId="6C324AA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0A5189" w14:textId="6DE518B3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5A99002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78930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n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fle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ACBF77" w14:textId="0E66C33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enti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lker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3A2F38" w14:textId="227D593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30EE79" w14:textId="34C2104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157234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5067225" w14:textId="6A53711E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  <w:r w:rsidR="0073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's paw 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55D1F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t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654A2C" w14:textId="7D62D7B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/19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DDCF4E" w14:textId="6D844EFA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647C6A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F1CBD7" w14:textId="2A4CC59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525B79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ubernaculu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02114C" w14:textId="3C0D154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DB7BCA" w14:textId="5328B78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DCF323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A9D5BA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fle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1D2C64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ngia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0C6D40" w14:textId="1184DB01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2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E45E45" w14:textId="1584E0E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7406FD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C6469E" w14:textId="4E48138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led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8FDEA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5EBDC3" w14:textId="5587996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2440A2" w14:textId="2E6C0689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3E31F83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0F741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ffbox musse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E50F7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riquetr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8F06CC" w14:textId="20B69B1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AD1DCF" w14:textId="13C639F6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6AA08C6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3CC3FA" w14:textId="4B5269B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gid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5370A1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gidul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89E327" w14:textId="65BF13E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C849D0" w14:textId="40894B92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697ABFD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37BABE" w14:textId="493D502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fin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83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03C4A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monax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ach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9BBB91" w14:textId="23BB74C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05A4BB" w14:textId="6DD99104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795284B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1E2F6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nder chub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20DB19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mystax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hn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632E59" w14:textId="7264E23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726FD6" w14:textId="4E9D45C1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607179F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B95A5B" w14:textId="6B11B753" w:rsidR="007F6110" w:rsidRPr="005A40F9" w:rsidRDefault="007379A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emask</w:t>
            </w:r>
            <w:proofErr w:type="spellEnd"/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CC502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katulo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2C45E2" w14:textId="5F0C208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7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0439E2" w14:textId="1D33CBA9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933F9C6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60DB8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kytail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AD3ED3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nur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3F4E8A" w14:textId="0BE7A91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7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4ABDF4" w14:textId="3ECD3244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6D56935D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A0215F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 arrow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D119A7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lot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5EC89A" w14:textId="1BFFB32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4/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A14FE2" w14:textId="0289EE56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/2016</w:t>
            </w:r>
          </w:p>
        </w:tc>
      </w:tr>
      <w:tr w:rsidR="007F6110" w:rsidRPr="005A40F9" w14:paraId="61ADA64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603DF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035E4D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ana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995AE9" w14:textId="6E7457B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/2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8E7134" w14:textId="0088F7F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6/2012</w:t>
            </w:r>
          </w:p>
        </w:tc>
      </w:tr>
      <w:tr w:rsidR="007F6110" w:rsidRPr="005A40F9" w14:paraId="7797DD8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D086F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iny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D7CDF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na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062539" w14:textId="35141E0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761DF4" w14:textId="7A3EBBF0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A0CB603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1A6BE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erayed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8AA00B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na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neol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EB369D" w14:textId="624A70E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F6D49E" w14:textId="11DC50B3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8D8438D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AF6FD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acking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963B599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ste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3A8486" w14:textId="54FA09A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8/19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C7E35B" w14:textId="31C9D74A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363732C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BA463BF" w14:textId="7D2E997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nk mucket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C93630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sili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up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4B4982" w14:textId="015F03A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12990C" w14:textId="022E86B9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AF3155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94602B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ba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DE365B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sili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C14C7D" w14:textId="49A73DC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C62F8C" w14:textId="0200210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2174CD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86413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dwing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B816F1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miox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mos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8FAC76" w14:textId="74C1129D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1DABC8" w14:textId="1ECFDB7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CFA55E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EB50B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County cave isopod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8850F8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rce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dagalu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B219C5" w14:textId="46E6CF8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0/19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21E8BE" w14:textId="65573F46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F930EA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ABDDA5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zon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06E965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ropi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zon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89A9A5" w14:textId="5688F6B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7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C59396" w14:textId="68FD3284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9D1CF92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A4CA0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fin madt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E7F17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ur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ipinn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286563" w14:textId="2B5206D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D34F28" w14:textId="29CF353A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244EDA3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14D66C" w14:textId="685D8F6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pink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72EAE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ovar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tus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A9F7D5" w14:textId="0BBCC21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9/19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5F21C8" w14:textId="7BF7B60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1956FDE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153F9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wing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A35BA7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gia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bul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3EE73C" w14:textId="7C151A61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4/19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382392" w14:textId="63E4DAEF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D595E3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56367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l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B7466F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i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nas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A01076" w14:textId="31D42CA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0/19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A3332F" w14:textId="260E255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17424B9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87F34A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id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139CA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xin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mberlandens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6D45B4" w14:textId="347DF88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/19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A50D46" w14:textId="42E726EF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30A714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59B504" w14:textId="36B42732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wartyback 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D82554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bas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atricos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0DBA04" w14:textId="0B18AD0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8DB249" w14:textId="3BE8D6F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56D5630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A85787" w14:textId="3850856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foot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impleback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32D2C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bas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operia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CDC696" w14:textId="2BA799DE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09A365" w14:textId="7290184D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510A9D4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43E033" w14:textId="2BE66671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nos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3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se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DFCDF4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bas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hy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0E0C45" w14:textId="40626A1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EA859C" w14:textId="516EEB76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901750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41D00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b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D60E0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eurobe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v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0E4336D" w14:textId="6ABEB16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2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5FB110" w14:textId="255B440F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E68069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F4A0A9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me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EC42F9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eurobe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i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617BAE" w14:textId="733E7B1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2/19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C18D7B" w14:textId="1B46AE2D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03F70FB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D215F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mberland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A089C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eurobe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bber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D27F39" w14:textId="41D50EC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A94985" w14:textId="3F3EF817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80CD8C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CDE17F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ugh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F4A1CD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urobema plenu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417A8F" w14:textId="05D5EC3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DC7B6E" w14:textId="0A8E3B42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36332B3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E5755C" w14:textId="64F4FD2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bsid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3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0D3F1D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urona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abelloide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F1670D" w14:textId="41EDE91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8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435052" w14:textId="15ACDE5E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2013</w:t>
            </w:r>
          </w:p>
        </w:tc>
      </w:tr>
      <w:tr w:rsidR="007F6110" w:rsidRPr="005A40F9" w14:paraId="3F02152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9CEE5B" w14:textId="16738E1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ted kidneyshel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270FBE5" w14:textId="6AAFC1BD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chobranchus</w:t>
            </w:r>
            <w:proofErr w:type="spellEnd"/>
            <w:r w:rsidRP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tent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7C23B5" w14:textId="45CA5ED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8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7D596E" w14:textId="369B5A9F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2013</w:t>
            </w:r>
          </w:p>
        </w:tc>
      </w:tr>
      <w:tr w:rsidR="007F6110" w:rsidRPr="005A40F9" w14:paraId="002B997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F1E17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sfoot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364695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lindric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298B17" w14:textId="3D78683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7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F5554E" w14:textId="531DBAFD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0/2015</w:t>
            </w:r>
          </w:p>
        </w:tc>
      </w:tr>
      <w:tr w:rsidR="007F6110" w:rsidRPr="005A40F9" w14:paraId="1FBBBD32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AA403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ugh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sfoot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56E78B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lindric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gill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19DA94" w14:textId="1602AA2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B3F6B9" w14:textId="76440013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59CCB04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55ED9A" w14:textId="094F622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monkeyf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B88D68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termedi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9AF1FA" w14:textId="3ACE701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008A1E" w14:textId="1DBBD90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8B61BCB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932541" w14:textId="4B7F9552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nkeyf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408EE7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s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B0A8B0" w14:textId="4D89034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204FA7" w14:textId="6754E408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796098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550620" w14:textId="5B026E2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yed </w:t>
            </w:r>
            <w:r w:rsidR="002D1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D8C92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al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A89FBF" w14:textId="28CC73E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902FF2" w14:textId="60AD49A7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8376B0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F7F7C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be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0EA4E3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purpure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C7462F" w14:textId="6647D0AE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AB0098" w14:textId="469BB013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009016E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1176DC" w14:textId="543DA84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be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60999E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bal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614348" w14:textId="2C74DBE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4C35A" w14:textId="71F22F6E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EBF1D16" w14:textId="321EAD7E" w:rsidR="003352AD" w:rsidRDefault="00C75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hows the c</w:t>
      </w:r>
      <w:r w:rsidR="003352AD">
        <w:rPr>
          <w:rFonts w:ascii="Times New Roman" w:hAnsi="Times New Roman" w:cs="Times New Roman"/>
          <w:sz w:val="24"/>
          <w:szCs w:val="24"/>
        </w:rPr>
        <w:t xml:space="preserve">ommon and scientific </w:t>
      </w:r>
      <w:r>
        <w:rPr>
          <w:rFonts w:ascii="Times New Roman" w:hAnsi="Times New Roman" w:cs="Times New Roman"/>
          <w:sz w:val="24"/>
          <w:szCs w:val="24"/>
        </w:rPr>
        <w:t>names of listed species</w:t>
      </w:r>
      <w:r w:rsidR="003352AD">
        <w:rPr>
          <w:rFonts w:ascii="Times New Roman" w:hAnsi="Times New Roman" w:cs="Times New Roman"/>
          <w:sz w:val="24"/>
          <w:szCs w:val="24"/>
        </w:rPr>
        <w:t>, dates on</w:t>
      </w:r>
      <w:r w:rsidR="00A01B14">
        <w:rPr>
          <w:rFonts w:ascii="Times New Roman" w:hAnsi="Times New Roman" w:cs="Times New Roman"/>
          <w:sz w:val="24"/>
          <w:szCs w:val="24"/>
        </w:rPr>
        <w:t xml:space="preserve"> which species were added to the Endangered Species List and </w:t>
      </w:r>
      <w:r w:rsidR="003352AD">
        <w:rPr>
          <w:rFonts w:ascii="Times New Roman" w:hAnsi="Times New Roman" w:cs="Times New Roman"/>
          <w:sz w:val="24"/>
          <w:szCs w:val="24"/>
        </w:rPr>
        <w:t xml:space="preserve">their </w:t>
      </w:r>
      <w:r w:rsidR="00A01B14">
        <w:rPr>
          <w:rFonts w:ascii="Times New Roman" w:hAnsi="Times New Roman" w:cs="Times New Roman"/>
          <w:sz w:val="24"/>
          <w:szCs w:val="24"/>
        </w:rPr>
        <w:t>current status</w:t>
      </w:r>
      <w:r w:rsidR="003352AD">
        <w:rPr>
          <w:rFonts w:ascii="Times New Roman" w:hAnsi="Times New Roman" w:cs="Times New Roman"/>
          <w:sz w:val="24"/>
          <w:szCs w:val="24"/>
        </w:rPr>
        <w:t xml:space="preserve"> (Threatened or Endangered)</w:t>
      </w:r>
      <w:r w:rsidR="00A01B1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A01B14">
        <w:rPr>
          <w:rFonts w:ascii="Times New Roman" w:hAnsi="Times New Roman" w:cs="Times New Roman"/>
          <w:sz w:val="24"/>
          <w:szCs w:val="24"/>
        </w:rPr>
        <w:t xml:space="preserve"> the date at which any critical habitat was designate</w:t>
      </w:r>
      <w:r w:rsidR="001850FA">
        <w:rPr>
          <w:rFonts w:ascii="Times New Roman" w:hAnsi="Times New Roman" w:cs="Times New Roman"/>
          <w:sz w:val="24"/>
          <w:szCs w:val="24"/>
        </w:rPr>
        <w:t>d</w:t>
      </w:r>
      <w:r w:rsidR="00A01B1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6EB48A" w14:textId="27A61DF2" w:rsidR="00091196" w:rsidRPr="00447D1A" w:rsidRDefault="001C01F0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C01F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47D1A" w:rsidRPr="001C01F0">
        <w:rPr>
          <w:rFonts w:ascii="Times New Roman" w:hAnsi="Times New Roman" w:cs="Times New Roman"/>
          <w:sz w:val="24"/>
          <w:szCs w:val="24"/>
        </w:rPr>
        <w:t>Proposed</w:t>
      </w:r>
      <w:proofErr w:type="spellEnd"/>
      <w:r w:rsidR="00447D1A" w:rsidRPr="001C01F0">
        <w:rPr>
          <w:rFonts w:ascii="Times New Roman" w:hAnsi="Times New Roman" w:cs="Times New Roman"/>
          <w:sz w:val="24"/>
          <w:szCs w:val="24"/>
        </w:rPr>
        <w:t xml:space="preserve"> critical habitat after completion of the study.</w:t>
      </w:r>
    </w:p>
    <w:sectPr w:rsidR="00091196" w:rsidRPr="00447D1A" w:rsidSect="00447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0F9"/>
    <w:rsid w:val="00091196"/>
    <w:rsid w:val="001850FA"/>
    <w:rsid w:val="001C01F0"/>
    <w:rsid w:val="002D1DF0"/>
    <w:rsid w:val="003352AD"/>
    <w:rsid w:val="00447D1A"/>
    <w:rsid w:val="005A40F9"/>
    <w:rsid w:val="007379A0"/>
    <w:rsid w:val="007F6110"/>
    <w:rsid w:val="00A01B14"/>
    <w:rsid w:val="00A83A27"/>
    <w:rsid w:val="00C75C16"/>
    <w:rsid w:val="00D14794"/>
    <w:rsid w:val="00F2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83BC0"/>
  <w15:chartTrackingRefBased/>
  <w15:docId w15:val="{2DC3D86A-B045-454C-982C-957AA9C3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7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F506055B41BF409A18055AA303B57E" ma:contentTypeVersion="13" ma:contentTypeDescription="Create a new document." ma:contentTypeScope="" ma:versionID="3023175e12f7c90d03730829a64f3b1c">
  <xsd:schema xmlns:xsd="http://www.w3.org/2001/XMLSchema" xmlns:xs="http://www.w3.org/2001/XMLSchema" xmlns:p="http://schemas.microsoft.com/office/2006/metadata/properties" xmlns:ns3="ded7f2be-c7f6-4cab-9c92-3573aaa55cb4" xmlns:ns4="10f0668f-c1ba-4685-8c62-6656ceb79bbb" targetNamespace="http://schemas.microsoft.com/office/2006/metadata/properties" ma:root="true" ma:fieldsID="7727ddc2d3dacc129b1b909d80e28c30" ns3:_="" ns4:_="">
    <xsd:import namespace="ded7f2be-c7f6-4cab-9c92-3573aaa55cb4"/>
    <xsd:import namespace="10f0668f-c1ba-4685-8c62-6656ceb79bb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7f2be-c7f6-4cab-9c92-3573aaa55c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0668f-c1ba-4685-8c62-6656ceb79b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1E831C-9E9F-4067-BB41-DB896B3127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635609-8D0F-4D09-910F-E17E6F6B8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d7f2be-c7f6-4cab-9c92-3573aaa55cb4"/>
    <ds:schemaRef ds:uri="10f0668f-c1ba-4685-8c62-6656ceb79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FA3045-F928-41E3-B144-BF3BE44DF2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vans</dc:creator>
  <cp:keywords/>
  <dc:description/>
  <cp:lastModifiedBy>Michael Evans</cp:lastModifiedBy>
  <cp:revision>2</cp:revision>
  <dcterms:created xsi:type="dcterms:W3CDTF">2021-10-21T22:21:00Z</dcterms:created>
  <dcterms:modified xsi:type="dcterms:W3CDTF">2021-10-21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F506055B41BF409A18055AA303B57E</vt:lpwstr>
  </property>
</Properties>
</file>